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817102" w14:textId="77777777" w:rsidR="00B759B1" w:rsidRPr="00382A95" w:rsidRDefault="00B759B1" w:rsidP="00B759B1">
      <w:pPr>
        <w:spacing w:line="480" w:lineRule="auto"/>
        <w:rPr>
          <w:rFonts w:ascii="Times New Roman" w:hAnsi="Times New Roman" w:cs="Times New Roman"/>
          <w:b/>
          <w:bCs/>
        </w:rPr>
      </w:pPr>
      <w:r w:rsidRPr="00382A95">
        <w:rPr>
          <w:rFonts w:ascii="Times New Roman" w:hAnsi="Times New Roman" w:cs="Times New Roman"/>
          <w:b/>
          <w:bCs/>
        </w:rPr>
        <w:t>Supplementary Material</w:t>
      </w:r>
    </w:p>
    <w:p w14:paraId="1CD93AFC" w14:textId="77777777" w:rsidR="00B759B1" w:rsidRPr="00382A95" w:rsidRDefault="00B759B1" w:rsidP="00B759B1">
      <w:pPr>
        <w:spacing w:line="480" w:lineRule="auto"/>
        <w:rPr>
          <w:rFonts w:ascii="Times New Roman" w:hAnsi="Times New Roman" w:cs="Times New Roman"/>
          <w:b/>
          <w:bCs/>
        </w:rPr>
      </w:pPr>
      <w:r w:rsidRPr="00382A95">
        <w:rPr>
          <w:rFonts w:ascii="Times New Roman" w:hAnsi="Times New Roman" w:cs="Times New Roman"/>
        </w:rPr>
        <w:t xml:space="preserve">Combinations of the following search terms were used for all databases: (psychotic disorders OR psychosis OR schizophrenia OR schizoaffective OR bipolar disorder OR serious mental illness) AND (social </w:t>
      </w:r>
      <w:proofErr w:type="spellStart"/>
      <w:r w:rsidRPr="00382A95">
        <w:rPr>
          <w:rFonts w:ascii="Times New Roman" w:hAnsi="Times New Roman" w:cs="Times New Roman"/>
        </w:rPr>
        <w:t>cogniti</w:t>
      </w:r>
      <w:proofErr w:type="spellEnd"/>
      <w:r w:rsidRPr="00382A95">
        <w:rPr>
          <w:rFonts w:ascii="Times New Roman" w:hAnsi="Times New Roman" w:cs="Times New Roman"/>
        </w:rPr>
        <w:t>* OR emotion recognition OR emotion perception OR social perception OR theory of mind OR mental state attribution OR attributional style OR attributional bias) AND (suicide OR SI OR suicidal behavior OR suicidality OR suicide attempt OR completed suicide).</w:t>
      </w:r>
    </w:p>
    <w:p w14:paraId="54B8A68B" w14:textId="77777777" w:rsidR="00A1367D" w:rsidRDefault="00A1367D"/>
    <w:sectPr w:rsidR="00A136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59B1"/>
    <w:rsid w:val="00A1367D"/>
    <w:rsid w:val="00AF3BF4"/>
    <w:rsid w:val="00B759B1"/>
    <w:rsid w:val="00DF7B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64A30C5"/>
  <w15:chartTrackingRefBased/>
  <w15:docId w15:val="{2B574BB2-3D5D-3444-AD68-B184D82594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59B1"/>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2</Words>
  <Characters>417</Characters>
  <Application>Microsoft Office Word</Application>
  <DocSecurity>0</DocSecurity>
  <Lines>3</Lines>
  <Paragraphs>1</Paragraphs>
  <ScaleCrop>false</ScaleCrop>
  <Company/>
  <LinksUpToDate>false</LinksUpToDate>
  <CharactersWithSpaces>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Parrish</dc:creator>
  <cp:keywords/>
  <dc:description/>
  <cp:lastModifiedBy>Emma Parrish</cp:lastModifiedBy>
  <cp:revision>1</cp:revision>
  <dcterms:created xsi:type="dcterms:W3CDTF">2023-07-27T17:11:00Z</dcterms:created>
  <dcterms:modified xsi:type="dcterms:W3CDTF">2023-07-27T17:11:00Z</dcterms:modified>
</cp:coreProperties>
</file>